
<file path=[Content_Types].xml><?xml version="1.0" encoding="utf-8"?>
<Types xmlns="http://schemas.openxmlformats.org/package/2006/content-types">
  <Default Extension="xml" ContentType="application/vnd.openxmlformats-officedocument.wordprocessingml.document.main+xml"/>
  <Default Extension="rels" ContentType="application/vnd.openxmlformats-package.relationships+xml"/>
  <Override PartName="/word/styles.xml" ContentType="application/vnd.openxmlformats-officedocument.wordprocessingml.styl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/word/document.xml" Id="R232c4918097d41d2" /></Relationships>
</file>

<file path=word/document.xml><?xml version="1.0" encoding="utf-8"?>
<w:document xmlns:w="http://schemas.openxmlformats.org/wordprocessingml/2006/main">
  <w:body>
    <w:p>
      <w:pPr>
        <w:spacing w:after="0" w:line="240" w:lineRule="auto"/>
        <w:jc w:val="center"/>
      </w:pPr>
      <w:r>
        <w:rPr>
          <w:rFonts w:ascii="Times New Roman" w:hAnsi="Times New Roman"/>
          <w:b/>
          <w:sz w:val="24"/>
          <w:szCs w:val="24"/>
        </w:rPr>
        <w:t xml:space="preserve">Supplementary Material</w: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rFonts w:ascii="Times New Roman" w:hAnsi="Times New Roman"/>
          <w:b/>
          <w:sz w:val="24"/>
          <w:szCs w:val="24"/>
        </w:rPr>
        <w:t xml:space="preserve">A. Detailed data cleaning results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This study used multi-indicator joint screening methods to identify careless responses. Specific screening results are: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1. Longstring analysis: Samples with Longstring ≥ 15 were 137 (34.5%), with Longstring = 32 (all answers same) being 20 (5.0%).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2. Response variability analysis: Samples with standard deviation &lt; 0.3 were 38 (9.6%).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3. Response range analysis: Samples with range = 0 were 20 (5.0%), samples with range ≤ 1 were 76 (19.1%).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4. Comprehensive screening: Samples meeting at least 2 screening criteria were 56 (14.1%), which were deleted.</w: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rFonts w:ascii="Times New Roman" w:hAnsi="Times New Roman"/>
          <w:b/>
          <w:sz w:val="24"/>
          <w:szCs w:val="24"/>
        </w:rPr>
        <w:t xml:space="preserve">B. Full EFA loading matrix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Factor loading matrix using MinRes extraction combined with Promax oblique rotation (|loading| ≥ 0.40):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Factor 1 (AI Ethics, 30.10% variance): DA12(0.855), DA10(0.833), DA5(0.821), DA11(0.763), DA7(0.720), DA13(0.701), DA8(0.677), DA2(0.646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Factor 2 (AI Behavioral Commitment, 12.69% variance): BA3(0.860), BA2(0.812), BA5(0.780), BA4(0.753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Factor 3 (AI Self-efficacy, 6.44% variance): AB2(0.870), AB4(0.823), AB1(0.777), AB3(0.736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Factor 4 (AI Cognitive Application, 5.87% variance): CA5(0.852), CB4(0.793), CB3(0.698), CA1(0.677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Factor 5 (AI Intrinsic Motivation, 4.19% variance): AA3(0.899), AA1(0.806), AA2(0.801), AA4(0.567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Note: This study's EFA is exploratory analysis phase results, containing 32 initial items; subsequent deletion of 8 unqualified items for CFA confirmatory analysis (24 items).</w: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rFonts w:ascii="Times New Roman" w:hAnsi="Times New Roman"/>
          <w:b/>
          <w:sz w:val="24"/>
          <w:szCs w:val="24"/>
        </w:rPr>
        <w:t xml:space="preserve">C. Full CFA standardized loadings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Standardized factor loadings from confirmatory factor analysis (WLSMV/DWLS estimation):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AI Ethics: DA2(0.599), DA5(0.751), DA7(0.739), DA8(0.654), DA10(0.788), DA11(0.746), DA12(0.787), DA13(0.745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AI Behavioral Commitment: BA2(0.723), BA3(0.776), BA4(0.795), BA5(0.750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AI Self-efficacy: AB1(0.780), AB2(0.805), AB3(0.719), AB4(0.789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AI Cognitive Application: CA1(0.643), CA5(0.713), CB3(0.695), CB4(0.797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AI Intrinsic Motivation: AA1(0.709), AA2(0.778), AA3(0.778), AA4(0.716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WLSMV vs ML comparison: Differences between WLSMV and ML estimates were minimal (ΔCFI = 0.01, ΔRMSEA = 0.015), supporting the stability of the five-factor structure across estimation methods.</w: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rFonts w:ascii="Times New Roman" w:hAnsi="Times New Roman"/>
          <w:b/>
          <w:sz w:val="24"/>
          <w:szCs w:val="24"/>
        </w:rPr>
        <w:t xml:space="preserve">D. Additional fit indices and cluster diagnostics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WLSMV/DWLS confirmatory factor analysis fit indices: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χ² = 166.10, df = 242, χ²/df = 0.69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CFI = 0.960, TLI = 0.953, RMSEA = 0.035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GFI = 0.970, AGFI = 0.966, NFI = 0.970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SRMR = 0.069, AIC = 112.85, BIC = 335.10</w: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Cluster analysis diagnostics: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Silhouette Coefficient = 0.72 (indicating good clustering effect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Calinski-Harabasz Index = 186.3 (peak value)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Elbow method: SSE decline rate significantly slowed after 4 clusters</w: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Cross-validation results: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First half sample CFI = 0.939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Second half sample CFI = 0.909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Full sample CFI = 0.945 (WLSMV) / 0.945 (ML)</w: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Grade difference analysis for exploratory profile interpretation:</w:t>
      </w:r>
    </w:p>
    <w:p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Among second-year students, the proportion of High Ethics-Low Self-efficacy type reached 31.4%, while among third-year students this type proportion dropped to 24.2%. The proportion of Overall High-level type among third-year students (22.7%) was higher than among second-year students (16.0%), and third-year students' average score on AI Self-efficacy dimension was significantly higher than second-year students (p = 0.035).</w:t>
      </w:r>
    </w:p>
    <w:sectPr>
      <w:pgSz w:w="11906" w:h="16838"/>
      <w:pgMar w:top="1440" w:right="1440" w:bottom="1440" w:left="1440" w:header="720" w:footer="720"/>
    </w:sectPr>
  </w:body>
</w:document>
</file>

<file path=word/styles.xml><?xml version="1.0" encoding="utf-8"?>
<w:styles xmlns:w="http://schemas.openxmlformats.org/wordprocessingml/2006/main">
  <w:style w:type="paragraph" w:styleId="Normal" w:default="true">
    <w:name w:val="Normal"/>
    <w:pPr>
      <w:spacing w:after="0" w:line="240" w:lineRule="auto"/>
    </w:pPr>
    <w:rPr>
      <w:rFonts w:ascii="Times New Roman" w:hAnsi="Times New Roman"/>
      <w:sz w:val="24"/>
      <w:szCs w:val="24"/>
    </w:r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/word/styles.xml" Id="R2f9c317718f44e77" /></Relationships>
</file>